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6A8BD6" w14:textId="48F29F82" w:rsidR="00394FA3" w:rsidRPr="00496208" w:rsidRDefault="00394FA3" w:rsidP="00394FA3">
      <w:pPr>
        <w:spacing w:line="360" w:lineRule="auto"/>
        <w:rPr>
          <w:rFonts w:cstheme="minorHAnsi"/>
        </w:rPr>
      </w:pPr>
      <w:bookmarkStart w:id="0" w:name="_GoBack"/>
      <w:bookmarkEnd w:id="0"/>
    </w:p>
    <w:p w14:paraId="46836556" w14:textId="47C88A33" w:rsidR="00394FA3" w:rsidRDefault="00394FA3" w:rsidP="00394FA3">
      <w:pPr>
        <w:spacing w:line="360" w:lineRule="auto"/>
        <w:jc w:val="both"/>
        <w:rPr>
          <w:rFonts w:cstheme="minorHAnsi"/>
        </w:rPr>
      </w:pPr>
      <w:r w:rsidRPr="00496208">
        <w:rPr>
          <w:rFonts w:cstheme="minorHAnsi"/>
        </w:rPr>
        <w:t>Figure S2: Distribution of the candidate ability score</w:t>
      </w:r>
      <w:r w:rsidR="00892E4F">
        <w:rPr>
          <w:rFonts w:cstheme="minorHAnsi"/>
        </w:rPr>
        <w:t xml:space="preserve"> (</w:t>
      </w:r>
      <w:r w:rsidR="00892E4F" w:rsidRPr="00892E4F">
        <w:rPr>
          <w:rFonts w:cstheme="minorHAnsi"/>
        </w:rPr>
        <w:t>θ</w:t>
      </w:r>
      <w:r w:rsidR="00892E4F">
        <w:rPr>
          <w:rFonts w:cstheme="minorHAnsi"/>
        </w:rPr>
        <w:t xml:space="preserve">) </w:t>
      </w:r>
      <w:r w:rsidRPr="00496208">
        <w:rPr>
          <w:rFonts w:cstheme="minorHAnsi"/>
        </w:rPr>
        <w:t>as determined by MFRM. Th</w:t>
      </w:r>
      <w:r w:rsidR="006E61C8">
        <w:rPr>
          <w:rFonts w:cstheme="minorHAnsi"/>
        </w:rPr>
        <w:t>is</w:t>
      </w:r>
      <w:r w:rsidRPr="00496208">
        <w:rPr>
          <w:rFonts w:cstheme="minorHAnsi"/>
        </w:rPr>
        <w:t xml:space="preserve"> followed a normal distribution</w:t>
      </w:r>
      <w:r w:rsidR="006E61C8">
        <w:rPr>
          <w:rFonts w:cstheme="minorHAnsi"/>
        </w:rPr>
        <w:t xml:space="preserve"> curve</w:t>
      </w:r>
      <w:r w:rsidRPr="00496208">
        <w:rPr>
          <w:rFonts w:cstheme="minorHAnsi"/>
        </w:rPr>
        <w:t xml:space="preserve"> with some outlier candidates at both extremes. The high standard deviation indicates a wide difference in performance between different candidates.</w:t>
      </w:r>
    </w:p>
    <w:p w14:paraId="39D370DB" w14:textId="09634D4E" w:rsidR="00685BB4" w:rsidRDefault="00892E4F" w:rsidP="00892E4F">
      <w:pPr>
        <w:spacing w:line="360" w:lineRule="auto"/>
        <w:jc w:val="both"/>
        <w:rPr>
          <w:rFonts w:cstheme="minorHAnsi"/>
        </w:rPr>
      </w:pPr>
      <w:r>
        <w:rPr>
          <w:rFonts w:cstheme="minorHAnsi"/>
          <w:noProof/>
          <w:lang w:val="en-US" w:eastAsia="en-US"/>
          <w14:ligatures w14:val="standardContextual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73AC0B02" wp14:editId="2C090C20">
                <wp:simplePos x="0" y="0"/>
                <wp:positionH relativeFrom="column">
                  <wp:posOffset>0</wp:posOffset>
                </wp:positionH>
                <wp:positionV relativeFrom="paragraph">
                  <wp:posOffset>443285</wp:posOffset>
                </wp:positionV>
                <wp:extent cx="5731510" cy="4445663"/>
                <wp:effectExtent l="0" t="0" r="2540" b="0"/>
                <wp:wrapNone/>
                <wp:docPr id="195570784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510" cy="4445663"/>
                          <a:chOff x="0" y="0"/>
                          <a:chExt cx="5731510" cy="4445663"/>
                        </a:xfrm>
                      </wpg:grpSpPr>
                      <wpg:grpSp>
                        <wpg:cNvPr id="1414615488" name="Group 1"/>
                        <wpg:cNvGrpSpPr/>
                        <wpg:grpSpPr>
                          <a:xfrm>
                            <a:off x="0" y="15903"/>
                            <a:ext cx="5731510" cy="4429760"/>
                            <a:chOff x="0" y="0"/>
                            <a:chExt cx="5731510" cy="4429760"/>
                          </a:xfrm>
                        </wpg:grpSpPr>
                        <pic:pic xmlns:pic="http://schemas.openxmlformats.org/drawingml/2006/picture">
                          <pic:nvPicPr>
                            <pic:cNvPr id="225323083" name="Picture 1" descr="A graph of a graph&#10;&#10;Description automatically generated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5731510" cy="442976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08540394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506525" y="4166483"/>
                              <a:ext cx="261620" cy="23812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2A3A3A6F" w14:textId="1104D99A" w:rsidR="00892E4F" w:rsidRDefault="00892E4F">
                                <w:r w:rsidRPr="00892E4F">
                                  <w:t>θ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893533323" name="Rectangle 2"/>
                        <wps:cNvSpPr/>
                        <wps:spPr>
                          <a:xfrm>
                            <a:off x="326003" y="0"/>
                            <a:ext cx="3172571" cy="294198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15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group w14:anchorId="73AC0B02" id="Group 3" o:spid="_x0000_s1026" style="position:absolute;left:0;text-align:left;margin-left:0;margin-top:34.9pt;width:451.3pt;height:350.05pt;z-index:251662336" coordsize="57315,4445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">
                <v:group id="Group 1" o:spid="_x0000_s1027" style="position:absolute;top:159;width:57315;height:44297" coordsize="57315,442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" o:spid="_x0000_s1028" type="#_x0000_t75" alt="A graph of a graph&#10;&#10;Description automatically generated" style="position:absolute;width:57315;height:442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">
                    <v:imagedata r:id="rId5" o:title="A graph of a graph&#10;&#10;Description automatically generated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" o:spid="_x0000_s1029" type="#_x0000_t202" style="position:absolute;left:35065;top:41664;width:2616;height:23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" stroked="f">
                    <v:textbox>
                      <w:txbxContent>
                        <w:p w14:paraId="2A3A3A6F" w14:textId="1104D99A" w:rsidR="00892E4F" w:rsidRDefault="00892E4F">
                          <w:r w:rsidRPr="00892E4F">
                            <w:t>θ</w:t>
                          </w:r>
                        </w:p>
                      </w:txbxContent>
                    </v:textbox>
                  </v:shape>
                </v:group>
                <v:rect id="Rectangle 2" o:spid="_x0000_s1030" style="position:absolute;left:3260;width:31725;height:294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" fillcolor="white [3212]" stroked="f" strokeweight="1pt"/>
              </v:group>
            </w:pict>
          </mc:Fallback>
        </mc:AlternateContent>
      </w:r>
    </w:p>
    <w:p w14:paraId="434F8BA9" w14:textId="77777777" w:rsidR="00892E4F" w:rsidRDefault="00892E4F">
      <w:pPr>
        <w:rPr>
          <w:rFonts w:cstheme="minorHAnsi"/>
        </w:rPr>
      </w:pPr>
    </w:p>
    <w:p w14:paraId="0DA96236" w14:textId="77777777" w:rsidR="00892E4F" w:rsidRPr="00394FA3" w:rsidRDefault="00892E4F">
      <w:pPr>
        <w:rPr>
          <w:rFonts w:cstheme="minorHAnsi"/>
        </w:rPr>
      </w:pPr>
    </w:p>
    <w:sectPr w:rsidR="00892E4F" w:rsidRPr="00394F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4FA3"/>
    <w:rsid w:val="00004E3C"/>
    <w:rsid w:val="000204A5"/>
    <w:rsid w:val="00023ABA"/>
    <w:rsid w:val="00024224"/>
    <w:rsid w:val="00025A5A"/>
    <w:rsid w:val="00036843"/>
    <w:rsid w:val="000473DD"/>
    <w:rsid w:val="000575BF"/>
    <w:rsid w:val="000912AE"/>
    <w:rsid w:val="00094F65"/>
    <w:rsid w:val="00095D95"/>
    <w:rsid w:val="00097DBB"/>
    <w:rsid w:val="000D5913"/>
    <w:rsid w:val="00130A8D"/>
    <w:rsid w:val="00133241"/>
    <w:rsid w:val="001413DB"/>
    <w:rsid w:val="00162F8C"/>
    <w:rsid w:val="00196740"/>
    <w:rsid w:val="001A1670"/>
    <w:rsid w:val="002104A7"/>
    <w:rsid w:val="00210A8B"/>
    <w:rsid w:val="0021315A"/>
    <w:rsid w:val="00220BD2"/>
    <w:rsid w:val="00224CC5"/>
    <w:rsid w:val="00232C5D"/>
    <w:rsid w:val="00236C63"/>
    <w:rsid w:val="00273DCF"/>
    <w:rsid w:val="00284D77"/>
    <w:rsid w:val="00293928"/>
    <w:rsid w:val="002975C4"/>
    <w:rsid w:val="002B43E3"/>
    <w:rsid w:val="00300922"/>
    <w:rsid w:val="00333E5F"/>
    <w:rsid w:val="00337B40"/>
    <w:rsid w:val="00356119"/>
    <w:rsid w:val="00366252"/>
    <w:rsid w:val="0037219D"/>
    <w:rsid w:val="00386812"/>
    <w:rsid w:val="00394FA3"/>
    <w:rsid w:val="003B67CC"/>
    <w:rsid w:val="003C1DDD"/>
    <w:rsid w:val="003C6EA8"/>
    <w:rsid w:val="003D1107"/>
    <w:rsid w:val="00420DA0"/>
    <w:rsid w:val="00461086"/>
    <w:rsid w:val="0046296B"/>
    <w:rsid w:val="004744A9"/>
    <w:rsid w:val="004A1AA2"/>
    <w:rsid w:val="004B282F"/>
    <w:rsid w:val="004B3262"/>
    <w:rsid w:val="004B3D07"/>
    <w:rsid w:val="004B40B4"/>
    <w:rsid w:val="004C177C"/>
    <w:rsid w:val="004D2A87"/>
    <w:rsid w:val="004E0F61"/>
    <w:rsid w:val="004F004E"/>
    <w:rsid w:val="004F63D8"/>
    <w:rsid w:val="00510FA1"/>
    <w:rsid w:val="00523CDD"/>
    <w:rsid w:val="00531BAF"/>
    <w:rsid w:val="00537D21"/>
    <w:rsid w:val="00580B3E"/>
    <w:rsid w:val="005C661B"/>
    <w:rsid w:val="005E37A8"/>
    <w:rsid w:val="0060650C"/>
    <w:rsid w:val="00610C8C"/>
    <w:rsid w:val="00624069"/>
    <w:rsid w:val="006322E2"/>
    <w:rsid w:val="00640B6D"/>
    <w:rsid w:val="00643E90"/>
    <w:rsid w:val="0065244C"/>
    <w:rsid w:val="006627D9"/>
    <w:rsid w:val="00665D98"/>
    <w:rsid w:val="006660A8"/>
    <w:rsid w:val="006824C8"/>
    <w:rsid w:val="00685BB4"/>
    <w:rsid w:val="00691B8B"/>
    <w:rsid w:val="00697A65"/>
    <w:rsid w:val="006A218C"/>
    <w:rsid w:val="006D0A9D"/>
    <w:rsid w:val="006E61C8"/>
    <w:rsid w:val="006F7991"/>
    <w:rsid w:val="00705D06"/>
    <w:rsid w:val="0070620F"/>
    <w:rsid w:val="00706494"/>
    <w:rsid w:val="00717E09"/>
    <w:rsid w:val="007345B4"/>
    <w:rsid w:val="00744CCB"/>
    <w:rsid w:val="00782C70"/>
    <w:rsid w:val="007852EE"/>
    <w:rsid w:val="00786280"/>
    <w:rsid w:val="007A2479"/>
    <w:rsid w:val="007A4395"/>
    <w:rsid w:val="007A5797"/>
    <w:rsid w:val="007B1653"/>
    <w:rsid w:val="007B30AF"/>
    <w:rsid w:val="007B36B4"/>
    <w:rsid w:val="007C22B6"/>
    <w:rsid w:val="007C3AEF"/>
    <w:rsid w:val="007E2349"/>
    <w:rsid w:val="007F0C5B"/>
    <w:rsid w:val="0081023B"/>
    <w:rsid w:val="008135A5"/>
    <w:rsid w:val="00823691"/>
    <w:rsid w:val="00824D69"/>
    <w:rsid w:val="00825890"/>
    <w:rsid w:val="008437BF"/>
    <w:rsid w:val="00844AE5"/>
    <w:rsid w:val="0085788C"/>
    <w:rsid w:val="00892E4F"/>
    <w:rsid w:val="008A3920"/>
    <w:rsid w:val="008C6144"/>
    <w:rsid w:val="008D7235"/>
    <w:rsid w:val="008E14CC"/>
    <w:rsid w:val="008E41B2"/>
    <w:rsid w:val="008F7B43"/>
    <w:rsid w:val="00917FE7"/>
    <w:rsid w:val="00926520"/>
    <w:rsid w:val="00942556"/>
    <w:rsid w:val="00952AB9"/>
    <w:rsid w:val="00953FDD"/>
    <w:rsid w:val="00956BCB"/>
    <w:rsid w:val="009846A9"/>
    <w:rsid w:val="009A6498"/>
    <w:rsid w:val="009B182C"/>
    <w:rsid w:val="009B5F38"/>
    <w:rsid w:val="009B7F71"/>
    <w:rsid w:val="009C74C9"/>
    <w:rsid w:val="009E5A0A"/>
    <w:rsid w:val="009F7CDF"/>
    <w:rsid w:val="00A327CE"/>
    <w:rsid w:val="00A607AA"/>
    <w:rsid w:val="00A6121F"/>
    <w:rsid w:val="00A83B22"/>
    <w:rsid w:val="00A85031"/>
    <w:rsid w:val="00AA556C"/>
    <w:rsid w:val="00AA5660"/>
    <w:rsid w:val="00AC50FB"/>
    <w:rsid w:val="00AC7258"/>
    <w:rsid w:val="00AD5013"/>
    <w:rsid w:val="00B00CC7"/>
    <w:rsid w:val="00B23CFA"/>
    <w:rsid w:val="00B30213"/>
    <w:rsid w:val="00B423EA"/>
    <w:rsid w:val="00B62776"/>
    <w:rsid w:val="00B62918"/>
    <w:rsid w:val="00B837D9"/>
    <w:rsid w:val="00B860CE"/>
    <w:rsid w:val="00BA6D89"/>
    <w:rsid w:val="00BC3385"/>
    <w:rsid w:val="00BD06A0"/>
    <w:rsid w:val="00C0593A"/>
    <w:rsid w:val="00C164C8"/>
    <w:rsid w:val="00C36825"/>
    <w:rsid w:val="00C40CC3"/>
    <w:rsid w:val="00C463CF"/>
    <w:rsid w:val="00C742E6"/>
    <w:rsid w:val="00C768E2"/>
    <w:rsid w:val="00C84B7E"/>
    <w:rsid w:val="00C84EC6"/>
    <w:rsid w:val="00C85527"/>
    <w:rsid w:val="00CB5C64"/>
    <w:rsid w:val="00CC3BF9"/>
    <w:rsid w:val="00CC577E"/>
    <w:rsid w:val="00CD6FEC"/>
    <w:rsid w:val="00CE1236"/>
    <w:rsid w:val="00CF066E"/>
    <w:rsid w:val="00CF51F8"/>
    <w:rsid w:val="00D00962"/>
    <w:rsid w:val="00D00B15"/>
    <w:rsid w:val="00D00D4D"/>
    <w:rsid w:val="00D219AB"/>
    <w:rsid w:val="00D42A8C"/>
    <w:rsid w:val="00D71924"/>
    <w:rsid w:val="00D81892"/>
    <w:rsid w:val="00D81F63"/>
    <w:rsid w:val="00D864E4"/>
    <w:rsid w:val="00D91B88"/>
    <w:rsid w:val="00DA3E17"/>
    <w:rsid w:val="00DC2D91"/>
    <w:rsid w:val="00DF1288"/>
    <w:rsid w:val="00E12264"/>
    <w:rsid w:val="00E36201"/>
    <w:rsid w:val="00E441E7"/>
    <w:rsid w:val="00E56975"/>
    <w:rsid w:val="00E717E2"/>
    <w:rsid w:val="00E86C3F"/>
    <w:rsid w:val="00E8718C"/>
    <w:rsid w:val="00EA7CF3"/>
    <w:rsid w:val="00EB6410"/>
    <w:rsid w:val="00ED4C01"/>
    <w:rsid w:val="00EE0F6E"/>
    <w:rsid w:val="00EE1053"/>
    <w:rsid w:val="00EF6451"/>
    <w:rsid w:val="00F05F31"/>
    <w:rsid w:val="00F2015A"/>
    <w:rsid w:val="00F35787"/>
    <w:rsid w:val="00F35D67"/>
    <w:rsid w:val="00F53FB9"/>
    <w:rsid w:val="00F571F9"/>
    <w:rsid w:val="00F602CD"/>
    <w:rsid w:val="00F61B2A"/>
    <w:rsid w:val="00F62EB4"/>
    <w:rsid w:val="00F97CBE"/>
    <w:rsid w:val="00FA366C"/>
    <w:rsid w:val="00FB0794"/>
    <w:rsid w:val="00FD779C"/>
    <w:rsid w:val="00FF4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FDF5FC"/>
  <w15:chartTrackingRefBased/>
  <w15:docId w15:val="{D13B6CB0-7377-B144-A90F-3C9710791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4FA3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Berger</dc:creator>
  <cp:keywords/>
  <dc:description/>
  <cp:lastModifiedBy>Arun Sharma</cp:lastModifiedBy>
  <cp:revision>2</cp:revision>
  <dcterms:created xsi:type="dcterms:W3CDTF">2024-10-30T08:56:00Z</dcterms:created>
  <dcterms:modified xsi:type="dcterms:W3CDTF">2024-10-30T08:56:00Z</dcterms:modified>
</cp:coreProperties>
</file>